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4F413" w14:textId="50ED90A2" w:rsidR="00E96A8C" w:rsidRDefault="004307A0" w:rsidP="233A8774">
      <w:pPr>
        <w:spacing w:line="240" w:lineRule="auto"/>
      </w:pPr>
      <w:r>
        <w:rPr>
          <w:noProof/>
        </w:rPr>
        <w:drawing>
          <wp:inline distT="0" distB="0" distL="0" distR="0" wp14:anchorId="7A9BE82C" wp14:editId="0E0E2D53">
            <wp:extent cx="5476875" cy="75533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55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75F95" w14:textId="77777777" w:rsidR="00A50AC8" w:rsidRDefault="00A50AC8" w:rsidP="233A8774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536BFE" w14:textId="04DF8014" w:rsidR="00724EDD" w:rsidRPr="0074552B" w:rsidRDefault="007A7E09" w:rsidP="007A7E09">
      <w:pPr>
        <w:spacing w:line="24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D626F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3: BLAST-scheme that illustrates the assignment of physical loci of 15k-iSelect markers in the </w:t>
      </w:r>
      <w:r w:rsidRPr="003D626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Triticum </w:t>
      </w:r>
      <w:proofErr w:type="spellStart"/>
      <w:r w:rsidRPr="003D626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turgidum</w:t>
      </w:r>
      <w:proofErr w:type="spellEnd"/>
      <w:r w:rsidRPr="003D62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sp. </w:t>
      </w:r>
      <w:proofErr w:type="spellStart"/>
      <w:r w:rsidRPr="003D626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icoccoides</w:t>
      </w:r>
      <w:proofErr w:type="spellEnd"/>
      <w:r w:rsidRPr="003D626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Pr="003D626F">
        <w:rPr>
          <w:rFonts w:ascii="Times New Roman" w:hAnsi="Times New Roman" w:cs="Times New Roman"/>
          <w:b/>
          <w:iCs/>
          <w:sz w:val="24"/>
          <w:szCs w:val="24"/>
          <w:lang w:val="en-US"/>
        </w:rPr>
        <w:t>genome</w:t>
      </w:r>
      <w:r w:rsidRPr="003D62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3D62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umbers obtained in the analysis are </w:t>
      </w:r>
      <w:proofErr w:type="spellStart"/>
      <w:r w:rsidRPr="003D626F">
        <w:rPr>
          <w:rFonts w:ascii="Times New Roman" w:hAnsi="Times New Roman" w:cs="Times New Roman"/>
          <w:iCs/>
          <w:sz w:val="24"/>
          <w:szCs w:val="24"/>
          <w:lang w:val="en-US"/>
        </w:rPr>
        <w:t>coloured</w:t>
      </w:r>
      <w:proofErr w:type="spellEnd"/>
      <w:r w:rsidRPr="003D62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orange. For more </w:t>
      </w:r>
      <w:r w:rsidR="007C347C" w:rsidRPr="003D626F">
        <w:rPr>
          <w:rFonts w:ascii="Times New Roman" w:hAnsi="Times New Roman" w:cs="Times New Roman"/>
          <w:iCs/>
          <w:sz w:val="24"/>
          <w:szCs w:val="24"/>
          <w:lang w:val="en-US"/>
        </w:rPr>
        <w:t>details,</w:t>
      </w:r>
      <w:r w:rsidRPr="003D62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ee text.</w:t>
      </w:r>
    </w:p>
    <w:sectPr w:rsidR="00724EDD" w:rsidRPr="007455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621"/>
    <w:rsid w:val="00225F3B"/>
    <w:rsid w:val="003D626F"/>
    <w:rsid w:val="004307A0"/>
    <w:rsid w:val="004C0053"/>
    <w:rsid w:val="00620B32"/>
    <w:rsid w:val="00627621"/>
    <w:rsid w:val="00673561"/>
    <w:rsid w:val="0074552B"/>
    <w:rsid w:val="007A7E09"/>
    <w:rsid w:val="007C347C"/>
    <w:rsid w:val="00A50AC8"/>
    <w:rsid w:val="00AA21EE"/>
    <w:rsid w:val="00AA4195"/>
    <w:rsid w:val="00AB7F25"/>
    <w:rsid w:val="00B63E21"/>
    <w:rsid w:val="00E07256"/>
    <w:rsid w:val="00E4068C"/>
    <w:rsid w:val="00E96A8C"/>
    <w:rsid w:val="00EF7DA7"/>
    <w:rsid w:val="00F27947"/>
    <w:rsid w:val="1F82D57F"/>
    <w:rsid w:val="233A8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3433B"/>
  <w15:chartTrackingRefBased/>
  <w15:docId w15:val="{FD9A9149-EA84-4276-A4F5-CDF871C2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6A8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072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72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72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72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725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2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 Home x64</dc:creator>
  <cp:keywords/>
  <dc:description/>
  <cp:lastModifiedBy>Mathieu Deblieck</cp:lastModifiedBy>
  <cp:revision>2</cp:revision>
  <dcterms:created xsi:type="dcterms:W3CDTF">2020-08-31T07:05:00Z</dcterms:created>
  <dcterms:modified xsi:type="dcterms:W3CDTF">2020-08-31T07:05:00Z</dcterms:modified>
</cp:coreProperties>
</file>